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E3D6" w14:textId="14130704" w:rsidR="14B29AE5" w:rsidRDefault="14B29AE5" w:rsidP="13BD660F">
      <w:pPr>
        <w:rPr>
          <w:b/>
          <w:bCs/>
        </w:rPr>
      </w:pPr>
      <w:r w:rsidRPr="2EC476A7">
        <w:rPr>
          <w:b/>
          <w:bCs/>
        </w:rPr>
        <w:t>Supplementary material</w:t>
      </w:r>
    </w:p>
    <w:p w14:paraId="2324ED99" w14:textId="77777777" w:rsidR="003948BB" w:rsidRDefault="003948BB" w:rsidP="4CE0E8FE">
      <w:pPr>
        <w:jc w:val="both"/>
        <w:rPr>
          <w:b/>
          <w:bCs/>
        </w:rPr>
      </w:pPr>
    </w:p>
    <w:p w14:paraId="2D350A2B" w14:textId="06A28069" w:rsidR="440F349A" w:rsidRDefault="00C27E1F" w:rsidP="4CE0E8FE">
      <w:pPr>
        <w:jc w:val="both"/>
      </w:pPr>
      <w:r w:rsidRPr="49BC2C36">
        <w:rPr>
          <w:b/>
          <w:bCs/>
        </w:rPr>
        <w:t>S</w:t>
      </w:r>
      <w:r>
        <w:rPr>
          <w:b/>
          <w:bCs/>
        </w:rPr>
        <w:t>3</w:t>
      </w:r>
      <w:r w:rsidRPr="49BC2C36">
        <w:rPr>
          <w:b/>
          <w:bCs/>
        </w:rPr>
        <w:t xml:space="preserve"> </w:t>
      </w:r>
      <w:r w:rsidR="440F349A" w:rsidRPr="49BC2C36">
        <w:rPr>
          <w:b/>
          <w:bCs/>
        </w:rPr>
        <w:t>Tabl</w:t>
      </w:r>
      <w:r w:rsidR="005B2995">
        <w:rPr>
          <w:b/>
          <w:bCs/>
        </w:rPr>
        <w:t>e</w:t>
      </w:r>
      <w:r w:rsidR="440F349A" w:rsidRPr="49BC2C36">
        <w:rPr>
          <w:b/>
          <w:bCs/>
        </w:rPr>
        <w:t>.</w:t>
      </w:r>
      <w:r w:rsidR="440F349A" w:rsidRPr="49BC2C36">
        <w:t xml:space="preserve"> </w:t>
      </w:r>
      <w:r w:rsidR="49BEBAEB" w:rsidRPr="00636B41">
        <w:rPr>
          <w:b/>
          <w:bCs/>
        </w:rPr>
        <w:t>Summary table of adult and juvenile values and tests for each population</w:t>
      </w:r>
      <w:r w:rsidR="7D95CBD2" w:rsidRPr="00636B41">
        <w:rPr>
          <w:b/>
          <w:bCs/>
        </w:rPr>
        <w:t>.</w:t>
      </w:r>
      <w:r w:rsidR="7D95CBD2" w:rsidRPr="49BC2C36">
        <w:t xml:space="preserve"> In includes</w:t>
      </w:r>
      <w:r w:rsidR="49BEBAEB" w:rsidRPr="49BC2C36">
        <w:t xml:space="preserve"> mean values and standard deviations, p-values of the tests used to assess normality (Shapiro-wilk and Levene's test)</w:t>
      </w:r>
      <w:r w:rsidR="7CC127D8" w:rsidRPr="49BC2C36">
        <w:t>, as well as</w:t>
      </w:r>
      <w:r w:rsidR="49BEBAEB" w:rsidRPr="49BC2C36">
        <w:t xml:space="preserve"> p-values of the t-test or Mann Whitney U-test. When we obtained p&lt;0.05 in the Levene's tests, we performed a Welch's t-test.</w:t>
      </w:r>
      <w:r w:rsidR="457063FE" w:rsidRPr="49BC2C36">
        <w:t xml:space="preserve"> </w:t>
      </w:r>
      <w:r w:rsidR="2BFCCE29" w:rsidRPr="49BC2C36">
        <w:t xml:space="preserve">LT = leaf thickness; LA = leaf area; SLA = specific leaf area; LDMC = leaf dry matter content; WD = wood density; SRL = specific root length. </w:t>
      </w:r>
      <w:r w:rsidR="457063FE" w:rsidRPr="49BC2C36">
        <w:t>Significant differences are indicated by asterisks: * denotes p&lt;0.05, ** denotes p&lt;0.01, and *** denotes p&lt;0.001.</w:t>
      </w:r>
    </w:p>
    <w:tbl>
      <w:tblPr>
        <w:tblStyle w:val="PlainTable2"/>
        <w:tblW w:w="10230" w:type="dxa"/>
        <w:jc w:val="center"/>
        <w:tblLayout w:type="fixed"/>
        <w:tblLook w:val="04A0" w:firstRow="1" w:lastRow="0" w:firstColumn="1" w:lastColumn="0" w:noHBand="0" w:noVBand="1"/>
      </w:tblPr>
      <w:tblGrid>
        <w:gridCol w:w="1050"/>
        <w:gridCol w:w="735"/>
        <w:gridCol w:w="1110"/>
        <w:gridCol w:w="1080"/>
        <w:gridCol w:w="1020"/>
        <w:gridCol w:w="900"/>
        <w:gridCol w:w="1050"/>
        <w:gridCol w:w="915"/>
        <w:gridCol w:w="1050"/>
        <w:gridCol w:w="1320"/>
      </w:tblGrid>
      <w:tr w:rsidR="13BD660F" w14:paraId="6BABCDB1" w14:textId="77777777" w:rsidTr="00764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B8AF374" w14:textId="47EF96CD" w:rsidR="13BD660F" w:rsidRDefault="11CF7663" w:rsidP="13BD660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735" w:type="dxa"/>
            <w:vMerge w:val="restart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85AADD" w14:textId="23EAC6D2" w:rsidR="13BD660F" w:rsidRDefault="11CF7663" w:rsidP="13BD6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rait</w:t>
            </w:r>
          </w:p>
        </w:tc>
        <w:tc>
          <w:tcPr>
            <w:tcW w:w="219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03AD9C" w14:textId="46A570AA" w:rsidR="13BD660F" w:rsidRDefault="11CF7663" w:rsidP="13BD6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  <w:r w:rsidRPr="005B299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u w:val="single"/>
              </w:rPr>
              <w:t>+</w:t>
            </w:r>
            <w:r w:rsidR="005B299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92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634D40" w14:textId="60A8EA83" w:rsidR="13BD660F" w:rsidRDefault="11CF7663" w:rsidP="4CE0E8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hapiro-wilk </w:t>
            </w:r>
            <w:r w:rsidRPr="4CE0E8FE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p-value </w:t>
            </w:r>
          </w:p>
        </w:tc>
        <w:tc>
          <w:tcPr>
            <w:tcW w:w="1050" w:type="dxa"/>
            <w:vMerge w:val="restart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700EBB" w14:textId="5FEBE058" w:rsidR="13BD660F" w:rsidRDefault="11CF7663" w:rsidP="00764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evene test </w:t>
            </w:r>
            <w:r w:rsidRPr="4CE0E8FE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15" w:type="dxa"/>
            <w:vMerge w:val="restart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DB9B32" w14:textId="68813679" w:rsidR="13BD660F" w:rsidRDefault="11CF7663" w:rsidP="00764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/W</w:t>
            </w:r>
          </w:p>
        </w:tc>
        <w:tc>
          <w:tcPr>
            <w:tcW w:w="1050" w:type="dxa"/>
            <w:vMerge w:val="restart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A2D0A46" w14:textId="42620B50" w:rsidR="13BD660F" w:rsidRDefault="0076477F" w:rsidP="00764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11CF7663" w:rsidRPr="4CE0E8FE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320" w:type="dxa"/>
            <w:vMerge w:val="restart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EED66BD" w14:textId="73F5CA85" w:rsidR="13BD660F" w:rsidRDefault="11CF7663" w:rsidP="13BD6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-student(T) /Wilcoxon(W)</w:t>
            </w:r>
          </w:p>
        </w:tc>
      </w:tr>
      <w:tr w:rsidR="13BD660F" w14:paraId="2644E49D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0EDB31FB" w14:textId="77777777" w:rsidR="00D566C8" w:rsidRDefault="00D566C8"/>
        </w:tc>
        <w:tc>
          <w:tcPr>
            <w:tcW w:w="735" w:type="dxa"/>
            <w:vMerge/>
            <w:vAlign w:val="center"/>
          </w:tcPr>
          <w:p w14:paraId="320454A6" w14:textId="77777777" w:rsidR="00D566C8" w:rsidRDefault="00D56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0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BFDF620" w14:textId="07CF43C2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dults</w:t>
            </w:r>
          </w:p>
        </w:tc>
        <w:tc>
          <w:tcPr>
            <w:tcW w:w="1080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A656AA9" w14:textId="4057EA90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Juveniles</w:t>
            </w:r>
          </w:p>
        </w:tc>
        <w:tc>
          <w:tcPr>
            <w:tcW w:w="1020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B7995F0" w14:textId="29A79EE4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dults</w:t>
            </w:r>
          </w:p>
        </w:tc>
        <w:tc>
          <w:tcPr>
            <w:tcW w:w="900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E9124E3" w14:textId="02197488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Juvenil</w:t>
            </w:r>
            <w:r w:rsidR="6CEBC25F"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050" w:type="dxa"/>
            <w:vMerge/>
            <w:vAlign w:val="center"/>
          </w:tcPr>
          <w:p w14:paraId="28708D22" w14:textId="77777777" w:rsidR="00D566C8" w:rsidRDefault="00D566C8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5" w:type="dxa"/>
            <w:vMerge/>
            <w:vAlign w:val="center"/>
          </w:tcPr>
          <w:p w14:paraId="1370C744" w14:textId="77777777" w:rsidR="00D566C8" w:rsidRDefault="00D566C8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0" w:type="dxa"/>
            <w:vMerge/>
            <w:vAlign w:val="center"/>
          </w:tcPr>
          <w:p w14:paraId="7489A487" w14:textId="77777777" w:rsidR="00D566C8" w:rsidRDefault="00D566C8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0" w:type="dxa"/>
            <w:vMerge/>
            <w:vAlign w:val="center"/>
          </w:tcPr>
          <w:p w14:paraId="41500494" w14:textId="77777777" w:rsidR="00D566C8" w:rsidRDefault="00D56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13BD660F" w14:paraId="7E1C0567" w14:textId="77777777" w:rsidTr="007647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tcBorders>
              <w:bottom w:val="single" w:sz="4" w:space="0" w:color="808080" w:themeColor="background1" w:themeShade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BB10011" w14:textId="5207FF46" w:rsidR="13BD660F" w:rsidRDefault="11CF7663" w:rsidP="13BD660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cabuco</w:t>
            </w:r>
          </w:p>
        </w:tc>
        <w:tc>
          <w:tcPr>
            <w:tcW w:w="735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D1DB1FD" w14:textId="2C218A6D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1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223D152" w14:textId="3A3C6B30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9736B6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±0</w:t>
            </w:r>
            <w:r w:rsidR="3230905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596C11A" w14:textId="51B76768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4033E8B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6±0</w:t>
            </w:r>
            <w:r w:rsidR="498841E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2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0059A3" w14:textId="539824D5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22082E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27</w:t>
            </w:r>
          </w:p>
        </w:tc>
        <w:tc>
          <w:tcPr>
            <w:tcW w:w="90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1CA98A" w14:textId="12000B1D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8C55CC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15</w:t>
            </w:r>
          </w:p>
        </w:tc>
        <w:tc>
          <w:tcPr>
            <w:tcW w:w="105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FE4787" w14:textId="77E0A645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FD869F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915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2C888C" w14:textId="2188C106" w:rsidR="539C66D4" w:rsidRDefault="4A636A77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02F0C6F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  <w:r w:rsidR="0DC9C51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89AE63" w14:textId="4D00AE37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DFA712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  <w:tc>
          <w:tcPr>
            <w:tcW w:w="132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89DC6A" w14:textId="7EE9C00A" w:rsidR="13BD660F" w:rsidRDefault="11CF7663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600CAB70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006DA86E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C062CB" w14:textId="36511CC8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931DC29" w14:textId="0191E402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23DF712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8±0</w:t>
            </w:r>
            <w:r w:rsidR="3230905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CD4043" w14:textId="4A3BAC1E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61CB589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4±0</w:t>
            </w:r>
            <w:r w:rsidR="57A9D38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62590C" w14:textId="7FAABB8F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22082E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10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9FC8B4" w14:textId="138A0FB3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8C55CC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5*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3DB1100" w14:textId="53030B2F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FD869F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13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E6252B" w14:textId="707A3592" w:rsidR="539C66D4" w:rsidRDefault="4A636A77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02F0C6F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885ABF" w14:textId="23BB7DFA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DFA712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1***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29197E7" w14:textId="2689E49F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4F05F9A2" w14:textId="77777777" w:rsidTr="0076477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44FA4BD3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315EEB8" w14:textId="74243CA9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LA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8D34866" w14:textId="35A11D15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23DF712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5±0</w:t>
            </w:r>
            <w:r w:rsidR="1FAAA75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E83A2D" w14:textId="410A9BA1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1FBA9DE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7±0</w:t>
            </w:r>
            <w:r w:rsidR="57A9D38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B1C633" w14:textId="0880072E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A5536B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39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35BA19C" w14:textId="6044B3D3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8C55CC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74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8B97EB" w14:textId="41316677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FD869F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60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DE289F" w14:textId="575F7E24" w:rsidR="539C66D4" w:rsidRDefault="4A636A77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2</w:t>
            </w:r>
            <w:r w:rsidR="1EAA07F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9406525" w14:textId="2E284AE6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CF43F5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1*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0D15BC1" w14:textId="4388B437" w:rsidR="13BD660F" w:rsidRDefault="11CF7663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25601515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572114F7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F333A6" w14:textId="5A2E0555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DMC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B0D1B3" w14:textId="373087B5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4236354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4±0</w:t>
            </w:r>
            <w:r w:rsidR="1788754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2E3A82D" w14:textId="327B8534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1FBA9DE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4±0</w:t>
            </w:r>
            <w:r w:rsidR="560BF733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4FCB57" w14:textId="185DDD31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A5536B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17BF11" w14:textId="5C891F7E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A9923F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29*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CB0B5B" w14:textId="6DAA8DA6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1A96C5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F3A93F8" w14:textId="46C25487" w:rsidR="539C66D4" w:rsidRDefault="4A636A77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1</w:t>
            </w:r>
            <w:r w:rsidR="645D371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98BC893" w14:textId="5FF56C87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CF43F5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00B9FB" w14:textId="504821E1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</w:t>
            </w:r>
          </w:p>
        </w:tc>
      </w:tr>
      <w:tr w:rsidR="13BD660F" w14:paraId="2E16B089" w14:textId="77777777" w:rsidTr="007647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727AC37D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C46BE66" w14:textId="32C5BC30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D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62A20F" w14:textId="3BF07497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4236354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8±0</w:t>
            </w:r>
            <w:r w:rsidR="4345F86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D2A1648" w14:textId="60A3E14F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660C5E4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6±0</w:t>
            </w:r>
            <w:r w:rsidR="560BF733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36F18F5" w14:textId="4492FF29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639987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6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2C6E9B" w14:textId="1FA78BB4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A9923F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54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BDE752C" w14:textId="32890139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1A96C5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2**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0E7A06B" w14:textId="15548FC0" w:rsidR="539C66D4" w:rsidRDefault="4A636A77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  <w:r w:rsidR="1D59FDE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  <w:r w:rsidR="5866B7E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B157F3" w14:textId="26422F4C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72F39A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69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461FE7" w14:textId="1CF26B34" w:rsidR="13BD660F" w:rsidRDefault="11CF7663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23FDA451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3E9907E8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8E66CD" w14:textId="6378C41C" w:rsidR="13BD660F" w:rsidRDefault="16983298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9BC2C3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R</w:t>
            </w:r>
            <w:r w:rsidR="1FED50E7" w:rsidRPr="49BC2C3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1422D0" w14:textId="5163A94B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1DFF08D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2±0</w:t>
            </w:r>
            <w:r w:rsidR="277CBF6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1840C2" w14:textId="237B9F57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1DAFC5F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7±0</w:t>
            </w:r>
            <w:r w:rsidR="3EB2D1B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D2C3BF" w14:textId="29068C96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639987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27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D4C6372" w14:textId="58CC778A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A9923F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70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99D045" w14:textId="0A2467B4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1A96C5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17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4D56423" w14:textId="6E161461" w:rsidR="539C66D4" w:rsidRDefault="4A636A77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1</w:t>
            </w:r>
            <w:r w:rsidR="1D59FDE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  <w:r w:rsidR="016D167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559439" w14:textId="0370C433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72F39A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3578A0" w14:textId="105F7558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7643E2F7" w14:textId="77777777" w:rsidTr="007647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7F0E1C" w14:textId="1AE95C42" w:rsidR="13BD660F" w:rsidRDefault="11CF7663" w:rsidP="13BD660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hicaque</w:t>
            </w:r>
          </w:p>
        </w:tc>
        <w:tc>
          <w:tcPr>
            <w:tcW w:w="735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39CC7C8" w14:textId="40067D6E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1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E220B77" w14:textId="6C4F9DF8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DFF08D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7±0</w:t>
            </w:r>
            <w:r w:rsidR="01AD4CD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EF4AC5" w14:textId="513F4248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7495AF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±0</w:t>
            </w:r>
            <w:r w:rsidR="3EB2D1B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2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F9AA04" w14:textId="11C94ED5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268253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90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12AEAC4" w14:textId="444CE11D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6C29A6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98</w:t>
            </w:r>
          </w:p>
        </w:tc>
        <w:tc>
          <w:tcPr>
            <w:tcW w:w="105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FC04ADF" w14:textId="06CC9DC0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B19B8B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71</w:t>
            </w:r>
          </w:p>
        </w:tc>
        <w:tc>
          <w:tcPr>
            <w:tcW w:w="915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0F06F3F" w14:textId="58CD9BF9" w:rsidR="539C66D4" w:rsidRDefault="4A636A77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6DFDB5D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05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BBEE050" w14:textId="78EFADD3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22F53FE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71</w:t>
            </w:r>
          </w:p>
        </w:tc>
        <w:tc>
          <w:tcPr>
            <w:tcW w:w="132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22E644" w14:textId="2562DACE" w:rsidR="13BD660F" w:rsidRDefault="11CF7663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038FDDAD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015CC93C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99A6B0" w14:textId="4F23213B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3FAD57" w14:textId="2188ACF3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1D88C74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±0</w:t>
            </w:r>
            <w:r w:rsidR="1A5D718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E2AF0C6" w14:textId="508060D9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47495AF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3±0</w:t>
            </w:r>
            <w:r w:rsidR="33BE67F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57E4E76" w14:textId="775F42DF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268253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880DA7" w14:textId="1B13F606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6C29A6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88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FE683F4" w14:textId="4D5F822F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B19B8B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5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52B9D0" w14:textId="11EBF332" w:rsidR="539C66D4" w:rsidRDefault="4A636A77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6DFDB5D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A8E96C7" w14:textId="5ACE2801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22F53FE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590E75" w14:textId="64F4F818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463C1068" w14:textId="77777777" w:rsidTr="007647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6DAC5D3C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B77F793" w14:textId="7CF740D8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LA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CD1F62" w14:textId="286BF729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1D88C74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±0</w:t>
            </w:r>
            <w:r w:rsidR="1A5D718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9A2E06" w14:textId="7B5AFFBD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502CBBA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6±0</w:t>
            </w:r>
            <w:r w:rsidR="33BE67F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1681BD" w14:textId="63FB5C97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B2329B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4**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4A9FC6" w14:textId="7FA0304B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D57EBC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5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EDDCB90" w14:textId="732DF5A2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B19B8B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14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8494AEE" w14:textId="5377F610" w:rsidR="539C66D4" w:rsidRDefault="4A636A77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2</w:t>
            </w:r>
            <w:r w:rsidR="29F4AE2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  <w:r w:rsidR="510A72B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544547" w14:textId="31E18F06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0AB107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8**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6CB0976" w14:textId="23A4806E" w:rsidR="13BD660F" w:rsidRDefault="11CF7663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341149E3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78644F4D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A3B1B1" w14:textId="78F3819C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DMC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24A5AD" w14:textId="1771CEFA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5640D0D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2±0</w:t>
            </w:r>
            <w:r w:rsidR="38D337C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A10E751" w14:textId="6CCA80EA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1</w:t>
            </w:r>
            <w:r w:rsidR="502CBBA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±0</w:t>
            </w:r>
            <w:r w:rsidR="6BBC4B0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CC62A8" w14:textId="0E77D2E0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B2329B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DA3E8C" w14:textId="3624D13C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D57EBC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74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7888A80" w14:textId="6E3B9E6C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2B234C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74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25767EC" w14:textId="4CE91293" w:rsidR="539C66D4" w:rsidRDefault="4A636A77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  <w:r w:rsidR="145AFBA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  <w:r w:rsidR="1A25B0F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494984" w14:textId="353898CB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D906D1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B4E441" w14:textId="61E1061F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5CF87D5D" w14:textId="77777777" w:rsidTr="007647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21247993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F3CC60" w14:textId="75405F03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D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98721C5" w14:textId="35401F32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5640D0D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±0</w:t>
            </w:r>
            <w:r w:rsidR="38D337C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="6FCABA7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1585BE" w14:textId="46A5DF10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507C690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3±0</w:t>
            </w:r>
            <w:r w:rsidR="6BBC4B0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325414D" w14:textId="3D1C0B1C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2D7D28A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3**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1374FE" w14:textId="77E30D7B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D57EBC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22*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8450C20" w14:textId="1C8770CD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2B234C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441520" w14:textId="4E3855D2" w:rsidR="539C66D4" w:rsidRDefault="4A636A77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7</w:t>
            </w:r>
            <w:r w:rsidR="7B31AC7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03C1CDF" w14:textId="574A85C0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D906D1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834729" w14:textId="50CD3498" w:rsidR="13BD660F" w:rsidRDefault="11CF7663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</w:t>
            </w:r>
          </w:p>
        </w:tc>
      </w:tr>
      <w:tr w:rsidR="13BD660F" w14:paraId="68B92300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06E9F3D3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B4ED0D" w14:textId="0FB314F5" w:rsidR="13BD660F" w:rsidRDefault="16983298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9BC2C3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R</w:t>
            </w:r>
            <w:r w:rsidR="04554288" w:rsidRPr="49BC2C3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18A798" w14:textId="4D25DE95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269C611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7±0</w:t>
            </w:r>
            <w:r w:rsidR="75CD042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4521355" w14:textId="793CE3BE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7E9545E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7±0</w:t>
            </w:r>
            <w:r w:rsidR="57E2404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02C6760" w14:textId="6503E451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2D7D28A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26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08282E" w14:textId="7DBB8C89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275BC78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4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5BD5B9" w14:textId="3F27967E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2B234C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1B633D0" w14:textId="77F419C9" w:rsidR="539C66D4" w:rsidRDefault="4A636A77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0778F01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5B86AA7" w14:textId="60FA0711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AAEC03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3**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5CFA5E" w14:textId="2F666D70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48EDA7F9" w14:textId="77777777" w:rsidTr="007647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BBEFBB" w14:textId="5770D17E" w:rsidR="13BD660F" w:rsidRDefault="11CF7663" w:rsidP="13BD660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ncino</w:t>
            </w:r>
          </w:p>
        </w:tc>
        <w:tc>
          <w:tcPr>
            <w:tcW w:w="735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9B77C20" w14:textId="6333320B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1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C8CFF09" w14:textId="04F775A0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A27E3E3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5±0</w:t>
            </w:r>
            <w:r w:rsidR="75CD042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FA320E" w14:textId="1CD1D420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4D14959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±0</w:t>
            </w:r>
            <w:r w:rsidR="67E3D3C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2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23A0035" w14:textId="476EB79D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CD838A4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67</w:t>
            </w:r>
          </w:p>
        </w:tc>
        <w:tc>
          <w:tcPr>
            <w:tcW w:w="90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993163" w14:textId="6AED5478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275BC78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67</w:t>
            </w:r>
          </w:p>
        </w:tc>
        <w:tc>
          <w:tcPr>
            <w:tcW w:w="105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6B2ABC" w14:textId="4693660F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B041C9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62</w:t>
            </w:r>
          </w:p>
        </w:tc>
        <w:tc>
          <w:tcPr>
            <w:tcW w:w="915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4E18E00" w14:textId="2D858F01" w:rsidR="539C66D4" w:rsidRDefault="4A636A77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05C1DB0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  <w:r w:rsidR="5372F02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3D77DA9" w14:textId="72EDFBBA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30E2A7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1***</w:t>
            </w:r>
          </w:p>
        </w:tc>
        <w:tc>
          <w:tcPr>
            <w:tcW w:w="1320" w:type="dxa"/>
            <w:tcBorders>
              <w:bottom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5F84CB" w14:textId="31AC3966" w:rsidR="13BD660F" w:rsidRDefault="11CF7663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2F833020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295B64E3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BDE579" w14:textId="50434DAE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29B055" w14:textId="30C23B8F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0A27E3E3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5±0</w:t>
            </w:r>
            <w:r w:rsidR="4E654B3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9E09C1" w14:textId="1921FC7C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768C417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4±0</w:t>
            </w:r>
            <w:r w:rsidR="6408A5F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BEFFED" w14:textId="3F4E812D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CD838A4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36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FFA6C9" w14:textId="0B37ACFE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275BC78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7202695" w14:textId="0348EE99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B041C9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08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C295332" w14:textId="133F5540" w:rsidR="539C66D4" w:rsidRDefault="4A636A77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  <w:r w:rsidR="05C1DB0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C4B84B1" w14:textId="2EDF05A2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30E2A7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0*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B84041F" w14:textId="54C9CB21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23479389" w14:textId="77777777" w:rsidTr="007647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554BE939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C284E4C" w14:textId="58A9B393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LA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8523AA" w14:textId="48B601EA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6500178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2±0</w:t>
            </w:r>
            <w:r w:rsidR="4E654B3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3E14C64" w14:textId="3AE334C8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768C417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3±0</w:t>
            </w:r>
            <w:r w:rsidR="6408A5F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31CA43" w14:textId="501B1130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82A23E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5BECE4E" w14:textId="57FB5867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E05A83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8E4C036" w14:textId="3561673C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B041C9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84C8FCB" w14:textId="2D31D4FD" w:rsidR="539C66D4" w:rsidRDefault="4A636A77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2</w:t>
            </w:r>
            <w:r w:rsidR="4D71DEE3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BD56D4B" w14:textId="3CE7E374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4E02AC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1*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6D52A7" w14:textId="0039DFA2" w:rsidR="13BD660F" w:rsidRDefault="11CF7663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6321FBE0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3C807E92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2E8B6E0" w14:textId="2A8F1781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DMC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E33B8B1" w14:textId="0353C2FF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500178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3±0</w:t>
            </w:r>
            <w:r w:rsidR="7F2F96C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6B8E984" w14:textId="7A244857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49A8F71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2±0</w:t>
            </w:r>
            <w:r w:rsidR="75B8E7B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84F336C" w14:textId="6B72EAAC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82A23E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42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E3BBEE" w14:textId="3AA361A1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E05A83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79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3C610E" w14:textId="270DBD8C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8C0216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FB6644C" w14:textId="65FB536B" w:rsidR="539C66D4" w:rsidRDefault="4A636A77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</w:t>
            </w:r>
            <w:r w:rsidR="2C1F4E7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  <w:r w:rsidR="570B4283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B5D21F" w14:textId="49C6B588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4E02AC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1D6F82" w14:textId="4F58FDA4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356381EA" w14:textId="77777777" w:rsidTr="007647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5A20D14E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3354B7" w14:textId="235B1E29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D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5CFC87" w14:textId="3653A262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670BC273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±0</w:t>
            </w:r>
            <w:r w:rsidR="4B1C65E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728DC1" w14:textId="744A763C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49A8F71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±0</w:t>
            </w:r>
            <w:r w:rsidR="75B8E7B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23C10C" w14:textId="76B7D724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C721D7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6A5660" w14:textId="11CA2EE8" w:rsidR="13BD660F" w:rsidRDefault="11CF7663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DFAA64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2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CD1CD1" w14:textId="24AB2349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8C0216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00D9ED9" w14:textId="4EB967E7" w:rsidR="539C66D4" w:rsidRDefault="4A636A77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  <w:r w:rsidR="2C1F4E7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0F4DD3" w14:textId="672EFF17" w:rsidR="13BD660F" w:rsidRDefault="11CF7663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EC7320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21*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A2B2BF" w14:textId="2AAC5B8B" w:rsidR="13BD660F" w:rsidRDefault="11CF7663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13BD660F" w14:paraId="2877F0FD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</w:tcPr>
          <w:p w14:paraId="07F7064D" w14:textId="77777777" w:rsidR="00D566C8" w:rsidRDefault="00D566C8"/>
        </w:tc>
        <w:tc>
          <w:tcPr>
            <w:tcW w:w="735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2253747" w14:textId="7D09FA5C" w:rsidR="13BD660F" w:rsidRDefault="16983298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9BC2C3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R</w:t>
            </w:r>
            <w:r w:rsidR="2A08EED3" w:rsidRPr="49BC2C3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1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907979" w14:textId="54C5F1E4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  <w:r w:rsidR="7EF7049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3±0</w:t>
            </w:r>
            <w:r w:rsidR="69E5F4D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1274A9" w14:textId="158135A7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1258106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8±0</w:t>
            </w:r>
            <w:r w:rsidR="3C61587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A86C5A7" w14:textId="210A77F6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C721D7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15</w:t>
            </w:r>
          </w:p>
        </w:tc>
        <w:tc>
          <w:tcPr>
            <w:tcW w:w="90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0646CD" w14:textId="552D669F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DFAA64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3**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3862D87" w14:textId="657CC128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5F2E51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79</w:t>
            </w:r>
          </w:p>
        </w:tc>
        <w:tc>
          <w:tcPr>
            <w:tcW w:w="915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E0372C" w14:textId="521980B7" w:rsidR="539C66D4" w:rsidRDefault="4A636A77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  <w:r w:rsidR="6A8F03B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0CB552C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6CC792" w14:textId="4104442F" w:rsidR="13BD660F" w:rsidRDefault="11CF7663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EC7320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1320" w:type="dxa"/>
            <w:tcBorders>
              <w:top w:val="none" w:sz="4" w:space="0" w:color="7F7F7F" w:themeColor="text1" w:themeTint="80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615E76" w14:textId="0E3D7D35" w:rsidR="13BD660F" w:rsidRDefault="11CF7663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</w:tbl>
    <w:p w14:paraId="7F487BC5" w14:textId="11CB47F3" w:rsidR="539C66D4" w:rsidRDefault="539C66D4" w:rsidP="539C66D4"/>
    <w:sectPr w:rsidR="539C66D4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B2A"/>
    <w:multiLevelType w:val="hybridMultilevel"/>
    <w:tmpl w:val="28686054"/>
    <w:lvl w:ilvl="0" w:tplc="240A000F">
      <w:start w:val="1"/>
      <w:numFmt w:val="decimal"/>
      <w:lvlText w:val="%1."/>
      <w:lvlJc w:val="left"/>
      <w:pPr>
        <w:ind w:left="360" w:hanging="360"/>
      </w:p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1259F0"/>
    <w:multiLevelType w:val="multilevel"/>
    <w:tmpl w:val="1F4E7DE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017152"/>
    <w:multiLevelType w:val="multilevel"/>
    <w:tmpl w:val="582E2F2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F19776"/>
    <w:multiLevelType w:val="hybridMultilevel"/>
    <w:tmpl w:val="09BEFC3E"/>
    <w:lvl w:ilvl="0" w:tplc="989C3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677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42E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1A7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26A7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46CF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824D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B425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7036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25092">
    <w:abstractNumId w:val="3"/>
  </w:num>
  <w:num w:numId="2" w16cid:durableId="1096288689">
    <w:abstractNumId w:val="1"/>
  </w:num>
  <w:num w:numId="3" w16cid:durableId="1639263107">
    <w:abstractNumId w:val="2"/>
  </w:num>
  <w:num w:numId="4" w16cid:durableId="88657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33CAF3"/>
    <w:rsid w:val="0007451E"/>
    <w:rsid w:val="001C387B"/>
    <w:rsid w:val="002A5DBA"/>
    <w:rsid w:val="002F068C"/>
    <w:rsid w:val="003073F2"/>
    <w:rsid w:val="003948BB"/>
    <w:rsid w:val="005307C1"/>
    <w:rsid w:val="00592168"/>
    <w:rsid w:val="005B2995"/>
    <w:rsid w:val="005CC107"/>
    <w:rsid w:val="00636B41"/>
    <w:rsid w:val="0070440B"/>
    <w:rsid w:val="0076477F"/>
    <w:rsid w:val="008D05B3"/>
    <w:rsid w:val="00A002FB"/>
    <w:rsid w:val="00B20C53"/>
    <w:rsid w:val="00B33CBC"/>
    <w:rsid w:val="00B64C60"/>
    <w:rsid w:val="00C27E1F"/>
    <w:rsid w:val="00D566C8"/>
    <w:rsid w:val="00DE1DD7"/>
    <w:rsid w:val="00E259A5"/>
    <w:rsid w:val="00E8D379"/>
    <w:rsid w:val="00EA500A"/>
    <w:rsid w:val="00F74DDB"/>
    <w:rsid w:val="011B9616"/>
    <w:rsid w:val="0121D346"/>
    <w:rsid w:val="016D167A"/>
    <w:rsid w:val="01A96C52"/>
    <w:rsid w:val="01AD4CDB"/>
    <w:rsid w:val="01B9EEC9"/>
    <w:rsid w:val="01BF3496"/>
    <w:rsid w:val="02090E98"/>
    <w:rsid w:val="0224B781"/>
    <w:rsid w:val="026814D2"/>
    <w:rsid w:val="026C2B7E"/>
    <w:rsid w:val="02714E81"/>
    <w:rsid w:val="02B82533"/>
    <w:rsid w:val="02F0C6FA"/>
    <w:rsid w:val="0306BA0A"/>
    <w:rsid w:val="031C9493"/>
    <w:rsid w:val="032FB6DC"/>
    <w:rsid w:val="037AF425"/>
    <w:rsid w:val="03A31EF8"/>
    <w:rsid w:val="04184715"/>
    <w:rsid w:val="04453819"/>
    <w:rsid w:val="04554288"/>
    <w:rsid w:val="046F0E6D"/>
    <w:rsid w:val="04A206E8"/>
    <w:rsid w:val="04B4ADAF"/>
    <w:rsid w:val="04BCA553"/>
    <w:rsid w:val="04BCC8A6"/>
    <w:rsid w:val="04C81945"/>
    <w:rsid w:val="05346C8D"/>
    <w:rsid w:val="055EA89A"/>
    <w:rsid w:val="05C11B81"/>
    <w:rsid w:val="05C1DB0D"/>
    <w:rsid w:val="05E02445"/>
    <w:rsid w:val="05E1087A"/>
    <w:rsid w:val="06169751"/>
    <w:rsid w:val="067B26AF"/>
    <w:rsid w:val="067CEBAC"/>
    <w:rsid w:val="06B294E7"/>
    <w:rsid w:val="06C29A6C"/>
    <w:rsid w:val="07064895"/>
    <w:rsid w:val="071A4760"/>
    <w:rsid w:val="07214DD7"/>
    <w:rsid w:val="07267444"/>
    <w:rsid w:val="0778F015"/>
    <w:rsid w:val="077B2CBB"/>
    <w:rsid w:val="07B956F4"/>
    <w:rsid w:val="07E036F0"/>
    <w:rsid w:val="07FFAC56"/>
    <w:rsid w:val="0818C3C7"/>
    <w:rsid w:val="0849AEFE"/>
    <w:rsid w:val="0867CA13"/>
    <w:rsid w:val="0870A082"/>
    <w:rsid w:val="0918A93C"/>
    <w:rsid w:val="0955D715"/>
    <w:rsid w:val="09588550"/>
    <w:rsid w:val="09A73E81"/>
    <w:rsid w:val="09B614EA"/>
    <w:rsid w:val="09C5C3B3"/>
    <w:rsid w:val="09CB7F84"/>
    <w:rsid w:val="0A08858A"/>
    <w:rsid w:val="0A27E3E3"/>
    <w:rsid w:val="0A5E1506"/>
    <w:rsid w:val="0AABDF77"/>
    <w:rsid w:val="0B14ECE8"/>
    <w:rsid w:val="0B4857FE"/>
    <w:rsid w:val="0B49F7C5"/>
    <w:rsid w:val="0B50FA76"/>
    <w:rsid w:val="0B571D3C"/>
    <w:rsid w:val="0BB5F98E"/>
    <w:rsid w:val="0BE6EAD2"/>
    <w:rsid w:val="0BF9E567"/>
    <w:rsid w:val="0C60A0A0"/>
    <w:rsid w:val="0C649841"/>
    <w:rsid w:val="0C8BDA2E"/>
    <w:rsid w:val="0C93DB60"/>
    <w:rsid w:val="0CAC5EFE"/>
    <w:rsid w:val="0CB552C1"/>
    <w:rsid w:val="0CBA353E"/>
    <w:rsid w:val="0CC4CCE0"/>
    <w:rsid w:val="0CD513AE"/>
    <w:rsid w:val="0CE5C826"/>
    <w:rsid w:val="0D036F94"/>
    <w:rsid w:val="0D497327"/>
    <w:rsid w:val="0D4F70ED"/>
    <w:rsid w:val="0D7F08E6"/>
    <w:rsid w:val="0DB30509"/>
    <w:rsid w:val="0DC9C510"/>
    <w:rsid w:val="0E13C93B"/>
    <w:rsid w:val="0E4E4D9C"/>
    <w:rsid w:val="0EBDA6CC"/>
    <w:rsid w:val="0EDAE517"/>
    <w:rsid w:val="0EEAB3EB"/>
    <w:rsid w:val="0F4292F9"/>
    <w:rsid w:val="0F524C37"/>
    <w:rsid w:val="0F96E871"/>
    <w:rsid w:val="0F9AB4EF"/>
    <w:rsid w:val="0FCAD763"/>
    <w:rsid w:val="0FD4266C"/>
    <w:rsid w:val="103FD620"/>
    <w:rsid w:val="10CE5393"/>
    <w:rsid w:val="10D76BAD"/>
    <w:rsid w:val="10F0268F"/>
    <w:rsid w:val="1122EF1C"/>
    <w:rsid w:val="1126B1A6"/>
    <w:rsid w:val="117391AE"/>
    <w:rsid w:val="1174E268"/>
    <w:rsid w:val="11CF7663"/>
    <w:rsid w:val="12044A04"/>
    <w:rsid w:val="120B59D0"/>
    <w:rsid w:val="1258106D"/>
    <w:rsid w:val="1283AB52"/>
    <w:rsid w:val="1284854D"/>
    <w:rsid w:val="12B234CB"/>
    <w:rsid w:val="12BEA74D"/>
    <w:rsid w:val="12FBE2A9"/>
    <w:rsid w:val="13027825"/>
    <w:rsid w:val="1334AEFC"/>
    <w:rsid w:val="1335CE4F"/>
    <w:rsid w:val="133D709A"/>
    <w:rsid w:val="1387DD14"/>
    <w:rsid w:val="13BD660F"/>
    <w:rsid w:val="13EE4D92"/>
    <w:rsid w:val="14474739"/>
    <w:rsid w:val="14571F25"/>
    <w:rsid w:val="145AFBA2"/>
    <w:rsid w:val="14B29AE5"/>
    <w:rsid w:val="15969A71"/>
    <w:rsid w:val="15B21C44"/>
    <w:rsid w:val="15F0446E"/>
    <w:rsid w:val="1639987E"/>
    <w:rsid w:val="16652C1A"/>
    <w:rsid w:val="168642F5"/>
    <w:rsid w:val="16983298"/>
    <w:rsid w:val="16E8043B"/>
    <w:rsid w:val="173C69CF"/>
    <w:rsid w:val="1788754F"/>
    <w:rsid w:val="17D9BD93"/>
    <w:rsid w:val="182A23E2"/>
    <w:rsid w:val="18306853"/>
    <w:rsid w:val="187DEDDD"/>
    <w:rsid w:val="18D83A30"/>
    <w:rsid w:val="18E055F5"/>
    <w:rsid w:val="191E970B"/>
    <w:rsid w:val="196CC5F2"/>
    <w:rsid w:val="199097FA"/>
    <w:rsid w:val="1A25B0F2"/>
    <w:rsid w:val="1A5536BA"/>
    <w:rsid w:val="1A5D7182"/>
    <w:rsid w:val="1A740A91"/>
    <w:rsid w:val="1A78B6F0"/>
    <w:rsid w:val="1A7C2656"/>
    <w:rsid w:val="1AD6790B"/>
    <w:rsid w:val="1AFA0017"/>
    <w:rsid w:val="1B0EBD0B"/>
    <w:rsid w:val="1B16FDF7"/>
    <w:rsid w:val="1B2383C3"/>
    <w:rsid w:val="1B91CC73"/>
    <w:rsid w:val="1BA453C8"/>
    <w:rsid w:val="1BABFDA0"/>
    <w:rsid w:val="1C42AE47"/>
    <w:rsid w:val="1C721D7E"/>
    <w:rsid w:val="1C83E2D1"/>
    <w:rsid w:val="1CA2CEA6"/>
    <w:rsid w:val="1CE23AFA"/>
    <w:rsid w:val="1CE406FA"/>
    <w:rsid w:val="1CEA1CC8"/>
    <w:rsid w:val="1CFEA5B7"/>
    <w:rsid w:val="1D0940E3"/>
    <w:rsid w:val="1D211B65"/>
    <w:rsid w:val="1D4069B9"/>
    <w:rsid w:val="1D59FDE9"/>
    <w:rsid w:val="1D88C74B"/>
    <w:rsid w:val="1DAF8C40"/>
    <w:rsid w:val="1DAFC5F9"/>
    <w:rsid w:val="1DDDCF42"/>
    <w:rsid w:val="1DFF08DE"/>
    <w:rsid w:val="1E1BE62C"/>
    <w:rsid w:val="1E434360"/>
    <w:rsid w:val="1E86CB69"/>
    <w:rsid w:val="1EAA07F0"/>
    <w:rsid w:val="1F557769"/>
    <w:rsid w:val="1FAAA758"/>
    <w:rsid w:val="1FBA9DE6"/>
    <w:rsid w:val="1FED50E7"/>
    <w:rsid w:val="2014DEED"/>
    <w:rsid w:val="20CA0A0B"/>
    <w:rsid w:val="20E8BDCE"/>
    <w:rsid w:val="20EDCBF5"/>
    <w:rsid w:val="2131C665"/>
    <w:rsid w:val="21402051"/>
    <w:rsid w:val="2145BA8F"/>
    <w:rsid w:val="21558F88"/>
    <w:rsid w:val="2167777C"/>
    <w:rsid w:val="21C7B04F"/>
    <w:rsid w:val="22502B35"/>
    <w:rsid w:val="2263424F"/>
    <w:rsid w:val="22AD9ECC"/>
    <w:rsid w:val="22BA5492"/>
    <w:rsid w:val="22F53FEA"/>
    <w:rsid w:val="23731AFA"/>
    <w:rsid w:val="239FB799"/>
    <w:rsid w:val="23AF65AD"/>
    <w:rsid w:val="23B049E2"/>
    <w:rsid w:val="23B0C4B4"/>
    <w:rsid w:val="23DF7125"/>
    <w:rsid w:val="23F532A5"/>
    <w:rsid w:val="240E617D"/>
    <w:rsid w:val="2437FB9E"/>
    <w:rsid w:val="24F08F3F"/>
    <w:rsid w:val="250EEB5B"/>
    <w:rsid w:val="25A08A33"/>
    <w:rsid w:val="2603DB60"/>
    <w:rsid w:val="2628D77A"/>
    <w:rsid w:val="262D4DF0"/>
    <w:rsid w:val="2654AB45"/>
    <w:rsid w:val="268C5FA0"/>
    <w:rsid w:val="269C611B"/>
    <w:rsid w:val="26AB8888"/>
    <w:rsid w:val="26AE8676"/>
    <w:rsid w:val="26D37A40"/>
    <w:rsid w:val="26E7066F"/>
    <w:rsid w:val="27278D54"/>
    <w:rsid w:val="2759368A"/>
    <w:rsid w:val="275BC78C"/>
    <w:rsid w:val="277CBF61"/>
    <w:rsid w:val="27855652"/>
    <w:rsid w:val="279BA852"/>
    <w:rsid w:val="279E0EF6"/>
    <w:rsid w:val="27ABAAE9"/>
    <w:rsid w:val="27D82B09"/>
    <w:rsid w:val="28003449"/>
    <w:rsid w:val="2846A6BE"/>
    <w:rsid w:val="288172D6"/>
    <w:rsid w:val="2896615F"/>
    <w:rsid w:val="28A33741"/>
    <w:rsid w:val="28C3C25C"/>
    <w:rsid w:val="28D82AF5"/>
    <w:rsid w:val="2923336E"/>
    <w:rsid w:val="293C2B9B"/>
    <w:rsid w:val="29554772"/>
    <w:rsid w:val="29939675"/>
    <w:rsid w:val="29E220ED"/>
    <w:rsid w:val="29F4AE25"/>
    <w:rsid w:val="2A08EED3"/>
    <w:rsid w:val="2A1EA731"/>
    <w:rsid w:val="2A3598AD"/>
    <w:rsid w:val="2AF117D3"/>
    <w:rsid w:val="2B19C812"/>
    <w:rsid w:val="2B4C96FC"/>
    <w:rsid w:val="2B836F6C"/>
    <w:rsid w:val="2B8D2E9F"/>
    <w:rsid w:val="2BBC8116"/>
    <w:rsid w:val="2BFCCE29"/>
    <w:rsid w:val="2C09EDD4"/>
    <w:rsid w:val="2C1F4E78"/>
    <w:rsid w:val="2CDA6393"/>
    <w:rsid w:val="2D4FA3F5"/>
    <w:rsid w:val="2D7D28AE"/>
    <w:rsid w:val="2DADF538"/>
    <w:rsid w:val="2E0DC227"/>
    <w:rsid w:val="2E34170B"/>
    <w:rsid w:val="2EA48578"/>
    <w:rsid w:val="2EC476A7"/>
    <w:rsid w:val="2ED727E8"/>
    <w:rsid w:val="2EF21854"/>
    <w:rsid w:val="2EFA05DA"/>
    <w:rsid w:val="2F0A5E7E"/>
    <w:rsid w:val="2F0AD4CF"/>
    <w:rsid w:val="2F7CF86C"/>
    <w:rsid w:val="301BB21F"/>
    <w:rsid w:val="3051F92A"/>
    <w:rsid w:val="308973AC"/>
    <w:rsid w:val="308DE8B5"/>
    <w:rsid w:val="30BEEB93"/>
    <w:rsid w:val="30F5C081"/>
    <w:rsid w:val="31BF5094"/>
    <w:rsid w:val="32152D99"/>
    <w:rsid w:val="322082E0"/>
    <w:rsid w:val="32214637"/>
    <w:rsid w:val="3229B916"/>
    <w:rsid w:val="3230905F"/>
    <w:rsid w:val="3231A69C"/>
    <w:rsid w:val="324EF14B"/>
    <w:rsid w:val="32A3487B"/>
    <w:rsid w:val="32F5AFAA"/>
    <w:rsid w:val="331091F5"/>
    <w:rsid w:val="333D9B85"/>
    <w:rsid w:val="339D361C"/>
    <w:rsid w:val="33AA1588"/>
    <w:rsid w:val="33BE67F7"/>
    <w:rsid w:val="33C58977"/>
    <w:rsid w:val="33DF6122"/>
    <w:rsid w:val="33E96CC1"/>
    <w:rsid w:val="33F12D25"/>
    <w:rsid w:val="342805CD"/>
    <w:rsid w:val="342EAACF"/>
    <w:rsid w:val="343AD25F"/>
    <w:rsid w:val="34E7FBF2"/>
    <w:rsid w:val="356159D8"/>
    <w:rsid w:val="356E19B1"/>
    <w:rsid w:val="35B9FC62"/>
    <w:rsid w:val="35E23DE0"/>
    <w:rsid w:val="36305875"/>
    <w:rsid w:val="365FA5AD"/>
    <w:rsid w:val="367FEAB9"/>
    <w:rsid w:val="36AF975D"/>
    <w:rsid w:val="36BE56A1"/>
    <w:rsid w:val="36FD2A39"/>
    <w:rsid w:val="370517BF"/>
    <w:rsid w:val="371EA07A"/>
    <w:rsid w:val="3722626E"/>
    <w:rsid w:val="379B7A1C"/>
    <w:rsid w:val="37AEFADD"/>
    <w:rsid w:val="3834BE04"/>
    <w:rsid w:val="387707CF"/>
    <w:rsid w:val="388A239F"/>
    <w:rsid w:val="389930DA"/>
    <w:rsid w:val="38C6650D"/>
    <w:rsid w:val="38D337CB"/>
    <w:rsid w:val="38E80246"/>
    <w:rsid w:val="396DEDC2"/>
    <w:rsid w:val="398B918B"/>
    <w:rsid w:val="39A366DD"/>
    <w:rsid w:val="39EFA8F3"/>
    <w:rsid w:val="3AC8D7EF"/>
    <w:rsid w:val="3B220B02"/>
    <w:rsid w:val="3B40090C"/>
    <w:rsid w:val="3B8DDD4F"/>
    <w:rsid w:val="3BAE914A"/>
    <w:rsid w:val="3BC48B5E"/>
    <w:rsid w:val="3BD09B5C"/>
    <w:rsid w:val="3BE1D633"/>
    <w:rsid w:val="3C3B3A6F"/>
    <w:rsid w:val="3C615876"/>
    <w:rsid w:val="3CC10B59"/>
    <w:rsid w:val="3D6C6BBD"/>
    <w:rsid w:val="3D7DC30A"/>
    <w:rsid w:val="3D946DDF"/>
    <w:rsid w:val="3DC26E3C"/>
    <w:rsid w:val="3DC9BB25"/>
    <w:rsid w:val="3E08278A"/>
    <w:rsid w:val="3E15FA12"/>
    <w:rsid w:val="3E18FE0A"/>
    <w:rsid w:val="3E28E565"/>
    <w:rsid w:val="3E470653"/>
    <w:rsid w:val="3E6F366A"/>
    <w:rsid w:val="3E878D38"/>
    <w:rsid w:val="3EB2D1B8"/>
    <w:rsid w:val="3EF0E6A1"/>
    <w:rsid w:val="3EF6395C"/>
    <w:rsid w:val="3F083C1E"/>
    <w:rsid w:val="3F19975A"/>
    <w:rsid w:val="3F68A042"/>
    <w:rsid w:val="3FD23930"/>
    <w:rsid w:val="4033E8B5"/>
    <w:rsid w:val="4033F6B8"/>
    <w:rsid w:val="403B30B8"/>
    <w:rsid w:val="403FCFE9"/>
    <w:rsid w:val="4042B67A"/>
    <w:rsid w:val="404921E2"/>
    <w:rsid w:val="40AB1072"/>
    <w:rsid w:val="410B460B"/>
    <w:rsid w:val="4132B29E"/>
    <w:rsid w:val="4168D9B2"/>
    <w:rsid w:val="417AC929"/>
    <w:rsid w:val="4181D33B"/>
    <w:rsid w:val="41970F63"/>
    <w:rsid w:val="41BF2DFA"/>
    <w:rsid w:val="4236354E"/>
    <w:rsid w:val="42FC5732"/>
    <w:rsid w:val="430E2A7D"/>
    <w:rsid w:val="43240E9B"/>
    <w:rsid w:val="4345F868"/>
    <w:rsid w:val="437FD24F"/>
    <w:rsid w:val="43DBAD41"/>
    <w:rsid w:val="440F349A"/>
    <w:rsid w:val="44568DB5"/>
    <w:rsid w:val="445D253D"/>
    <w:rsid w:val="448ADF93"/>
    <w:rsid w:val="452AA7DF"/>
    <w:rsid w:val="45355E35"/>
    <w:rsid w:val="457063FE"/>
    <w:rsid w:val="459986F5"/>
    <w:rsid w:val="45B64CD5"/>
    <w:rsid w:val="45EBC638"/>
    <w:rsid w:val="462A8012"/>
    <w:rsid w:val="46AE2BA6"/>
    <w:rsid w:val="46CEFA22"/>
    <w:rsid w:val="47007CF1"/>
    <w:rsid w:val="4712D05E"/>
    <w:rsid w:val="47134E03"/>
    <w:rsid w:val="47388638"/>
    <w:rsid w:val="473E84CD"/>
    <w:rsid w:val="47495AFC"/>
    <w:rsid w:val="4749B84F"/>
    <w:rsid w:val="477982F0"/>
    <w:rsid w:val="479839F8"/>
    <w:rsid w:val="47D8067A"/>
    <w:rsid w:val="47DBCA53"/>
    <w:rsid w:val="4804A844"/>
    <w:rsid w:val="4891CEEA"/>
    <w:rsid w:val="489F4294"/>
    <w:rsid w:val="48AF1E64"/>
    <w:rsid w:val="48DC441F"/>
    <w:rsid w:val="48E588B0"/>
    <w:rsid w:val="490F36B7"/>
    <w:rsid w:val="4930A22B"/>
    <w:rsid w:val="493C261E"/>
    <w:rsid w:val="495AC33A"/>
    <w:rsid w:val="498841E9"/>
    <w:rsid w:val="4989986E"/>
    <w:rsid w:val="49A8F711"/>
    <w:rsid w:val="49BC2C36"/>
    <w:rsid w:val="49BEBAEB"/>
    <w:rsid w:val="49F7AC06"/>
    <w:rsid w:val="4A0F7EB8"/>
    <w:rsid w:val="4A0F9ED7"/>
    <w:rsid w:val="4A4AEEC5"/>
    <w:rsid w:val="4A636A77"/>
    <w:rsid w:val="4A815911"/>
    <w:rsid w:val="4A8C50B8"/>
    <w:rsid w:val="4A9A89D2"/>
    <w:rsid w:val="4AA58DF2"/>
    <w:rsid w:val="4B041C9E"/>
    <w:rsid w:val="4B1C65E8"/>
    <w:rsid w:val="4B2329B5"/>
    <w:rsid w:val="4B3872B0"/>
    <w:rsid w:val="4B54F465"/>
    <w:rsid w:val="4B76FA58"/>
    <w:rsid w:val="4B865C59"/>
    <w:rsid w:val="4BE6BF26"/>
    <w:rsid w:val="4C1D2972"/>
    <w:rsid w:val="4C221586"/>
    <w:rsid w:val="4C3C523F"/>
    <w:rsid w:val="4C5B15D4"/>
    <w:rsid w:val="4C87093E"/>
    <w:rsid w:val="4CB3DA9E"/>
    <w:rsid w:val="4CE0E8FE"/>
    <w:rsid w:val="4D149599"/>
    <w:rsid w:val="4D19284D"/>
    <w:rsid w:val="4D359086"/>
    <w:rsid w:val="4D71DEE3"/>
    <w:rsid w:val="4D828F87"/>
    <w:rsid w:val="4DAFB542"/>
    <w:rsid w:val="4DB67BB6"/>
    <w:rsid w:val="4DE22256"/>
    <w:rsid w:val="4E1C7F4C"/>
    <w:rsid w:val="4E31C52B"/>
    <w:rsid w:val="4E6517A3"/>
    <w:rsid w:val="4E654B3C"/>
    <w:rsid w:val="4E697618"/>
    <w:rsid w:val="4EC7320E"/>
    <w:rsid w:val="4F264D6E"/>
    <w:rsid w:val="4F378845"/>
    <w:rsid w:val="4FAB3A4D"/>
    <w:rsid w:val="4FEE9330"/>
    <w:rsid w:val="502623CA"/>
    <w:rsid w:val="502CBBA7"/>
    <w:rsid w:val="5034DC4C"/>
    <w:rsid w:val="507C690E"/>
    <w:rsid w:val="509FB924"/>
    <w:rsid w:val="50B9851B"/>
    <w:rsid w:val="50BA3049"/>
    <w:rsid w:val="50C13B9C"/>
    <w:rsid w:val="50E75604"/>
    <w:rsid w:val="510A72B6"/>
    <w:rsid w:val="513F1C3E"/>
    <w:rsid w:val="51A0C7DA"/>
    <w:rsid w:val="51C772EE"/>
    <w:rsid w:val="52238078"/>
    <w:rsid w:val="525600AA"/>
    <w:rsid w:val="52682531"/>
    <w:rsid w:val="526CC968"/>
    <w:rsid w:val="52CD9092"/>
    <w:rsid w:val="52F4FB9A"/>
    <w:rsid w:val="5355D375"/>
    <w:rsid w:val="5360941D"/>
    <w:rsid w:val="5372F02C"/>
    <w:rsid w:val="539C66D4"/>
    <w:rsid w:val="53F1D10B"/>
    <w:rsid w:val="547C0CDE"/>
    <w:rsid w:val="547F82C4"/>
    <w:rsid w:val="5496480C"/>
    <w:rsid w:val="54E02AC2"/>
    <w:rsid w:val="5509CC7C"/>
    <w:rsid w:val="5525005E"/>
    <w:rsid w:val="555F000C"/>
    <w:rsid w:val="555F1066"/>
    <w:rsid w:val="560BF733"/>
    <w:rsid w:val="5640D0DE"/>
    <w:rsid w:val="566E0AFF"/>
    <w:rsid w:val="567626AE"/>
    <w:rsid w:val="567DA7C7"/>
    <w:rsid w:val="5698BC99"/>
    <w:rsid w:val="56B0515F"/>
    <w:rsid w:val="56BB6ED3"/>
    <w:rsid w:val="56C28855"/>
    <w:rsid w:val="57046534"/>
    <w:rsid w:val="570B4283"/>
    <w:rsid w:val="5724F6CF"/>
    <w:rsid w:val="572971CD"/>
    <w:rsid w:val="572F39A2"/>
    <w:rsid w:val="574A854B"/>
    <w:rsid w:val="575606C7"/>
    <w:rsid w:val="5791BC24"/>
    <w:rsid w:val="57A9D38D"/>
    <w:rsid w:val="57B6749D"/>
    <w:rsid w:val="57E2404A"/>
    <w:rsid w:val="581D8C15"/>
    <w:rsid w:val="5866B7E5"/>
    <w:rsid w:val="5880E9CC"/>
    <w:rsid w:val="58BA915D"/>
    <w:rsid w:val="58C0C730"/>
    <w:rsid w:val="58C55CC7"/>
    <w:rsid w:val="58CE16CA"/>
    <w:rsid w:val="59468AB9"/>
    <w:rsid w:val="598F8622"/>
    <w:rsid w:val="599FDCC4"/>
    <w:rsid w:val="59B95C76"/>
    <w:rsid w:val="59BA7C06"/>
    <w:rsid w:val="5A2CF1D0"/>
    <w:rsid w:val="5A5B4758"/>
    <w:rsid w:val="5A6A33D4"/>
    <w:rsid w:val="5A9923FE"/>
    <w:rsid w:val="5AAEC035"/>
    <w:rsid w:val="5AC27A6E"/>
    <w:rsid w:val="5B3A921A"/>
    <w:rsid w:val="5B439AAB"/>
    <w:rsid w:val="5B552CD7"/>
    <w:rsid w:val="5BF606C0"/>
    <w:rsid w:val="5CA0267A"/>
    <w:rsid w:val="5CAC7B54"/>
    <w:rsid w:val="5CD838A4"/>
    <w:rsid w:val="5CFCB5BB"/>
    <w:rsid w:val="5D0A4828"/>
    <w:rsid w:val="5D546508"/>
    <w:rsid w:val="5D742579"/>
    <w:rsid w:val="5D8E9E15"/>
    <w:rsid w:val="5D98B351"/>
    <w:rsid w:val="5DA01296"/>
    <w:rsid w:val="5DA7752E"/>
    <w:rsid w:val="5DC5D90C"/>
    <w:rsid w:val="5DC8F30E"/>
    <w:rsid w:val="5DF22191"/>
    <w:rsid w:val="5DFA7127"/>
    <w:rsid w:val="5DFAA645"/>
    <w:rsid w:val="5DFBBD6C"/>
    <w:rsid w:val="5E33CAF3"/>
    <w:rsid w:val="5E562B9D"/>
    <w:rsid w:val="5E611242"/>
    <w:rsid w:val="5E637217"/>
    <w:rsid w:val="5E7E0030"/>
    <w:rsid w:val="5E98861C"/>
    <w:rsid w:val="5EA9B8A5"/>
    <w:rsid w:val="5EB4891C"/>
    <w:rsid w:val="5EEA264F"/>
    <w:rsid w:val="5F0062F3"/>
    <w:rsid w:val="5F0A350B"/>
    <w:rsid w:val="5F3483B2"/>
    <w:rsid w:val="5F61A96D"/>
    <w:rsid w:val="5FACE2B8"/>
    <w:rsid w:val="5FB5A447"/>
    <w:rsid w:val="5FB8456A"/>
    <w:rsid w:val="60239A54"/>
    <w:rsid w:val="603ECEFD"/>
    <w:rsid w:val="604CC8FD"/>
    <w:rsid w:val="60DFF4CE"/>
    <w:rsid w:val="61CB5897"/>
    <w:rsid w:val="61E8C171"/>
    <w:rsid w:val="620368E4"/>
    <w:rsid w:val="623803B5"/>
    <w:rsid w:val="623A7506"/>
    <w:rsid w:val="62449CCA"/>
    <w:rsid w:val="6269971C"/>
    <w:rsid w:val="62767972"/>
    <w:rsid w:val="6294F685"/>
    <w:rsid w:val="62B238D2"/>
    <w:rsid w:val="6373E4C5"/>
    <w:rsid w:val="63A21A10"/>
    <w:rsid w:val="63CEA057"/>
    <w:rsid w:val="63F90490"/>
    <w:rsid w:val="6408A5F0"/>
    <w:rsid w:val="640A8420"/>
    <w:rsid w:val="640F17EB"/>
    <w:rsid w:val="645D371C"/>
    <w:rsid w:val="64F1A28C"/>
    <w:rsid w:val="65001780"/>
    <w:rsid w:val="65216037"/>
    <w:rsid w:val="6527C204"/>
    <w:rsid w:val="65641332"/>
    <w:rsid w:val="6579328A"/>
    <w:rsid w:val="6596104E"/>
    <w:rsid w:val="65F2E519"/>
    <w:rsid w:val="65F7A2D8"/>
    <w:rsid w:val="660C5E42"/>
    <w:rsid w:val="661551E7"/>
    <w:rsid w:val="66177654"/>
    <w:rsid w:val="6629B3E6"/>
    <w:rsid w:val="6637D242"/>
    <w:rsid w:val="66380B67"/>
    <w:rsid w:val="6690FF78"/>
    <w:rsid w:val="66B4CA18"/>
    <w:rsid w:val="66CEA1FF"/>
    <w:rsid w:val="66CF73E5"/>
    <w:rsid w:val="670BC273"/>
    <w:rsid w:val="674B7532"/>
    <w:rsid w:val="677584B5"/>
    <w:rsid w:val="67B4E4EB"/>
    <w:rsid w:val="67D495C1"/>
    <w:rsid w:val="67D6ECFE"/>
    <w:rsid w:val="67DA320A"/>
    <w:rsid w:val="67E3D3C1"/>
    <w:rsid w:val="67EF9772"/>
    <w:rsid w:val="6802BB88"/>
    <w:rsid w:val="6825EA0E"/>
    <w:rsid w:val="688D865F"/>
    <w:rsid w:val="689E891F"/>
    <w:rsid w:val="68C02160"/>
    <w:rsid w:val="697C135F"/>
    <w:rsid w:val="699140C6"/>
    <w:rsid w:val="69A903CD"/>
    <w:rsid w:val="69E5F4DB"/>
    <w:rsid w:val="69EB92D0"/>
    <w:rsid w:val="6A0FFDC8"/>
    <w:rsid w:val="6A8F03B6"/>
    <w:rsid w:val="6AC7B399"/>
    <w:rsid w:val="6ADD36A9"/>
    <w:rsid w:val="6AF4DBDF"/>
    <w:rsid w:val="6B19C7A0"/>
    <w:rsid w:val="6B58DC42"/>
    <w:rsid w:val="6B5A781E"/>
    <w:rsid w:val="6B6FDAD3"/>
    <w:rsid w:val="6B7EF6AA"/>
    <w:rsid w:val="6B8F85F5"/>
    <w:rsid w:val="6BBC4B08"/>
    <w:rsid w:val="6BDEE5FB"/>
    <w:rsid w:val="6C19BAC5"/>
    <w:rsid w:val="6C231AC3"/>
    <w:rsid w:val="6CC6908C"/>
    <w:rsid w:val="6CC7D620"/>
    <w:rsid w:val="6CEBC25F"/>
    <w:rsid w:val="6CF43F52"/>
    <w:rsid w:val="6D282AFA"/>
    <w:rsid w:val="6D57EBCB"/>
    <w:rsid w:val="6D906D19"/>
    <w:rsid w:val="6D93DEB9"/>
    <w:rsid w:val="6DFDB5D6"/>
    <w:rsid w:val="6E05A837"/>
    <w:rsid w:val="6E100F96"/>
    <w:rsid w:val="6E819CCB"/>
    <w:rsid w:val="6EB6976C"/>
    <w:rsid w:val="6F268B4F"/>
    <w:rsid w:val="6F3177C9"/>
    <w:rsid w:val="6F619778"/>
    <w:rsid w:val="6F6D2762"/>
    <w:rsid w:val="6FC2BDD0"/>
    <w:rsid w:val="6FCABA7B"/>
    <w:rsid w:val="6FD869FB"/>
    <w:rsid w:val="6FFA2123"/>
    <w:rsid w:val="702D2F98"/>
    <w:rsid w:val="705267CD"/>
    <w:rsid w:val="705AE7A4"/>
    <w:rsid w:val="711BA5C2"/>
    <w:rsid w:val="71214FE4"/>
    <w:rsid w:val="7189CEB2"/>
    <w:rsid w:val="72554008"/>
    <w:rsid w:val="72561505"/>
    <w:rsid w:val="7342979E"/>
    <w:rsid w:val="734937B5"/>
    <w:rsid w:val="734A65B5"/>
    <w:rsid w:val="736F52AD"/>
    <w:rsid w:val="73AFC973"/>
    <w:rsid w:val="7420A2DB"/>
    <w:rsid w:val="74230D55"/>
    <w:rsid w:val="7457B11A"/>
    <w:rsid w:val="7473703F"/>
    <w:rsid w:val="747B96B8"/>
    <w:rsid w:val="751B6137"/>
    <w:rsid w:val="754712AC"/>
    <w:rsid w:val="75B8E7B8"/>
    <w:rsid w:val="75CD042C"/>
    <w:rsid w:val="75F4C855"/>
    <w:rsid w:val="761F0C29"/>
    <w:rsid w:val="762242D7"/>
    <w:rsid w:val="765BD471"/>
    <w:rsid w:val="76620DD0"/>
    <w:rsid w:val="768C4171"/>
    <w:rsid w:val="76AD6847"/>
    <w:rsid w:val="76D45D11"/>
    <w:rsid w:val="76EDF85E"/>
    <w:rsid w:val="770D79AE"/>
    <w:rsid w:val="776CA95D"/>
    <w:rsid w:val="7789F507"/>
    <w:rsid w:val="77B4EBEA"/>
    <w:rsid w:val="77EC0AAB"/>
    <w:rsid w:val="77FDD315"/>
    <w:rsid w:val="781AE133"/>
    <w:rsid w:val="781EE9A8"/>
    <w:rsid w:val="78B9C544"/>
    <w:rsid w:val="78C55689"/>
    <w:rsid w:val="78D639AF"/>
    <w:rsid w:val="79145BEE"/>
    <w:rsid w:val="792C1109"/>
    <w:rsid w:val="79736B68"/>
    <w:rsid w:val="7984ED43"/>
    <w:rsid w:val="79D44CE1"/>
    <w:rsid w:val="79F49EBD"/>
    <w:rsid w:val="7A6126EA"/>
    <w:rsid w:val="7A756A01"/>
    <w:rsid w:val="7A845D17"/>
    <w:rsid w:val="7A9B5F0F"/>
    <w:rsid w:val="7A9CA9B2"/>
    <w:rsid w:val="7AD86E4F"/>
    <w:rsid w:val="7AE8121E"/>
    <w:rsid w:val="7AFC1AD3"/>
    <w:rsid w:val="7B0E316A"/>
    <w:rsid w:val="7B19B8B1"/>
    <w:rsid w:val="7B31AC76"/>
    <w:rsid w:val="7B4319BD"/>
    <w:rsid w:val="7B917105"/>
    <w:rsid w:val="7BC26807"/>
    <w:rsid w:val="7C0BDD81"/>
    <w:rsid w:val="7C0DDA71"/>
    <w:rsid w:val="7C571352"/>
    <w:rsid w:val="7C86A89D"/>
    <w:rsid w:val="7C8E4DAD"/>
    <w:rsid w:val="7C993472"/>
    <w:rsid w:val="7C9B23DA"/>
    <w:rsid w:val="7CA2D106"/>
    <w:rsid w:val="7CC127D8"/>
    <w:rsid w:val="7CCCCD17"/>
    <w:rsid w:val="7D0BB2A0"/>
    <w:rsid w:val="7D21D651"/>
    <w:rsid w:val="7D385801"/>
    <w:rsid w:val="7D95CBD2"/>
    <w:rsid w:val="7D98C7AC"/>
    <w:rsid w:val="7E00F7F4"/>
    <w:rsid w:val="7E9545E1"/>
    <w:rsid w:val="7ED58596"/>
    <w:rsid w:val="7ED8DDD8"/>
    <w:rsid w:val="7EEE0B5E"/>
    <w:rsid w:val="7EF7049E"/>
    <w:rsid w:val="7F163BF1"/>
    <w:rsid w:val="7F2F96CD"/>
    <w:rsid w:val="7F41C96A"/>
    <w:rsid w:val="7F484130"/>
    <w:rsid w:val="7F58DA05"/>
    <w:rsid w:val="7F5E2B73"/>
    <w:rsid w:val="7F82823E"/>
    <w:rsid w:val="7FDC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3CAF3"/>
  <w15:chartTrackingRefBased/>
  <w15:docId w15:val="{8F2DAF20-9C02-4A1A-9147-9EBA29044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4CE0E8F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4CE0E8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4CE0E8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4CE0E8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CE0E8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4CE0E8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4CE0E8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4CE0E8F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4CE0E8F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4CE0E8F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4CE0E8FE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4CE0E8F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4CE0E8F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CE0E8FE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4CE0E8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4CE0E8FE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4CE0E8FE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4CE0E8FE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4CE0E8FE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4CE0E8FE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4CE0E8FE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4CE0E8FE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4CE0E8F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4CE0E8F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4CE0E8F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4CE0E8F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4CE0E8F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4CE0E8F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4CE0E8F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4CE0E8F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4CE0E8FE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4CE0E8FE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4CE0E8FE"/>
    <w:rPr>
      <w:noProof w:val="0"/>
      <w:lang w:val="en-US"/>
    </w:rPr>
  </w:style>
  <w:style w:type="paragraph" w:styleId="Revision">
    <w:name w:val="Revision"/>
    <w:hidden/>
    <w:uiPriority w:val="99"/>
    <w:semiHidden/>
    <w:rsid w:val="00C27E1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0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4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4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51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ejandra Bonilla Rojas</dc:creator>
  <cp:keywords/>
  <dc:description/>
  <cp:lastModifiedBy>Adriana Sanchez Andrade</cp:lastModifiedBy>
  <cp:revision>3</cp:revision>
  <dcterms:created xsi:type="dcterms:W3CDTF">2024-02-15T23:44:00Z</dcterms:created>
  <dcterms:modified xsi:type="dcterms:W3CDTF">2024-02-15T23:45:00Z</dcterms:modified>
</cp:coreProperties>
</file>